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A51DB" w14:textId="03A6B32A" w:rsidR="005B6B1C" w:rsidRPr="006C141A" w:rsidRDefault="005B6B1C" w:rsidP="005B6B1C">
      <w:pPr>
        <w:rPr>
          <w:b/>
          <w:bCs/>
        </w:rPr>
      </w:pPr>
      <w:r w:rsidRPr="0091745D">
        <w:t xml:space="preserve">Supplementary Table </w:t>
      </w:r>
      <w:r>
        <w:rPr>
          <w:rFonts w:hint="eastAsia"/>
        </w:rPr>
        <w:t>2</w:t>
      </w:r>
      <w:r>
        <w:rPr>
          <w:rFonts w:hint="eastAsia"/>
        </w:rPr>
        <w:t>:</w:t>
      </w:r>
      <w:r w:rsidRPr="0091745D">
        <w:rPr>
          <w:rFonts w:hint="eastAsia"/>
        </w:rPr>
        <w:t xml:space="preserve"> </w:t>
      </w:r>
      <w:r w:rsidRPr="005B6B1C">
        <w:t xml:space="preserve">Chi-square test results for sIL-2R subgroups </w:t>
      </w:r>
      <w:r w:rsidR="00A41C05">
        <w:rPr>
          <w:rFonts w:hint="eastAsia"/>
        </w:rPr>
        <w:t>versus</w:t>
      </w:r>
      <w:r w:rsidRPr="005B6B1C">
        <w:t xml:space="preserve"> retinal hemorrhage typ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0"/>
        <w:gridCol w:w="973"/>
        <w:gridCol w:w="708"/>
        <w:gridCol w:w="2361"/>
      </w:tblGrid>
      <w:tr w:rsidR="005B6B1C" w:rsidRPr="006C141A" w14:paraId="27F7A35F" w14:textId="77777777" w:rsidTr="0034099B">
        <w:trPr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2E9CB" w14:textId="77777777" w:rsidR="005B6B1C" w:rsidRPr="006C141A" w:rsidRDefault="005B6B1C" w:rsidP="0034099B">
            <w:r w:rsidRPr="006C141A">
              <w:t xml:space="preserve">Test </w:t>
            </w:r>
            <w:r>
              <w:rPr>
                <w:rFonts w:hint="eastAsia"/>
              </w:rPr>
              <w:t>t</w:t>
            </w:r>
            <w:r w:rsidRPr="006C141A">
              <w:t>ype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36BFE32B" w14:textId="77777777" w:rsidR="005B6B1C" w:rsidRPr="006C141A" w:rsidRDefault="005B6B1C" w:rsidP="0034099B"/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ABAF7" w14:textId="77777777" w:rsidR="005B6B1C" w:rsidRPr="006C141A" w:rsidRDefault="005B6B1C" w:rsidP="0034099B">
            <w:r w:rsidRPr="006C141A">
              <w:t>Valu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38779" w14:textId="77777777" w:rsidR="005B6B1C" w:rsidRPr="006C141A" w:rsidRDefault="005B6B1C" w:rsidP="0034099B">
            <w:r w:rsidRPr="006C141A">
              <w:rPr>
                <w:rFonts w:hint="eastAsia"/>
              </w:rPr>
              <w:t>DF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FC9A" w14:textId="77777777" w:rsidR="005B6B1C" w:rsidRPr="006C141A" w:rsidRDefault="005B6B1C" w:rsidP="0034099B">
            <w:r w:rsidRPr="006C141A">
              <w:t xml:space="preserve">Asymptotic Significance </w:t>
            </w:r>
          </w:p>
        </w:tc>
      </w:tr>
      <w:tr w:rsidR="004C6958" w:rsidRPr="006C141A" w14:paraId="7E275868" w14:textId="77777777" w:rsidTr="005640FC"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33E10" w14:textId="77777777" w:rsidR="004C6958" w:rsidRPr="006C141A" w:rsidRDefault="004C6958" w:rsidP="004C6958">
            <w:r w:rsidRPr="006C141A">
              <w:t>Pearson Chi-Square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14:paraId="48B0E1C0" w14:textId="77777777" w:rsidR="004C6958" w:rsidRPr="006C141A" w:rsidRDefault="004C6958" w:rsidP="004C6958"/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D158D8" w14:textId="227F3613" w:rsidR="004C6958" w:rsidRPr="006C141A" w:rsidRDefault="004C6958" w:rsidP="004C6958">
            <w:r w:rsidRPr="00F94F50">
              <w:t>9.70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4A24FF" w14:textId="0E5622B8" w:rsidR="004C6958" w:rsidRPr="006C141A" w:rsidRDefault="004C6958" w:rsidP="004C6958">
            <w:r w:rsidRPr="00F94F50">
              <w:t>2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A0BE6" w14:textId="27D3D2BE" w:rsidR="004C6958" w:rsidRPr="006C141A" w:rsidRDefault="004C6958" w:rsidP="004C6958">
            <w:r w:rsidRPr="00F94F50">
              <w:t>0.008</w:t>
            </w:r>
          </w:p>
        </w:tc>
      </w:tr>
      <w:tr w:rsidR="004C6958" w:rsidRPr="006C141A" w14:paraId="151B739A" w14:textId="77777777" w:rsidTr="00956672">
        <w:tc>
          <w:tcPr>
            <w:tcW w:w="2268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796AD" w14:textId="77777777" w:rsidR="004C6958" w:rsidRPr="006C141A" w:rsidRDefault="004C6958" w:rsidP="004C6958">
            <w:r w:rsidRPr="006C141A">
              <w:t xml:space="preserve">Likelihood </w:t>
            </w:r>
            <w:r>
              <w:rPr>
                <w:rFonts w:hint="eastAsia"/>
              </w:rPr>
              <w:t>r</w:t>
            </w:r>
            <w:r w:rsidRPr="006C141A">
              <w:t>atio</w:t>
            </w:r>
          </w:p>
        </w:tc>
        <w:tc>
          <w:tcPr>
            <w:tcW w:w="20" w:type="dxa"/>
          </w:tcPr>
          <w:p w14:paraId="74DC3F4A" w14:textId="77777777" w:rsidR="004C6958" w:rsidRPr="006C141A" w:rsidRDefault="004C6958" w:rsidP="004C6958"/>
        </w:tc>
        <w:tc>
          <w:tcPr>
            <w:tcW w:w="973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4EEEC" w14:textId="09A788AE" w:rsidR="004C6958" w:rsidRPr="006C141A" w:rsidRDefault="004C6958" w:rsidP="004C6958">
            <w:r w:rsidRPr="00F55BE5">
              <w:t>10.0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EA315" w14:textId="73AA3D98" w:rsidR="004C6958" w:rsidRPr="006C141A" w:rsidRDefault="004C6958" w:rsidP="004C6958">
            <w:r w:rsidRPr="00F55BE5">
              <w:t>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C3442F" w14:textId="450962A4" w:rsidR="004C6958" w:rsidRPr="006C141A" w:rsidRDefault="004C6958" w:rsidP="004C6958">
            <w:r w:rsidRPr="00F55BE5">
              <w:t>0.007</w:t>
            </w:r>
          </w:p>
        </w:tc>
      </w:tr>
      <w:tr w:rsidR="004C6958" w:rsidRPr="006C141A" w14:paraId="7F841DF5" w14:textId="77777777" w:rsidTr="00864AAD">
        <w:tc>
          <w:tcPr>
            <w:tcW w:w="2268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E9B15" w14:textId="34223A3A" w:rsidR="004C6958" w:rsidRPr="006C141A" w:rsidRDefault="004C6958" w:rsidP="004C6958">
            <w:r w:rsidRPr="006C141A">
              <w:t>Linear-by-</w:t>
            </w:r>
            <w:r>
              <w:rPr>
                <w:rFonts w:hint="eastAsia"/>
              </w:rPr>
              <w:t>l</w:t>
            </w:r>
            <w:r w:rsidRPr="006C141A">
              <w:t xml:space="preserve">inear </w:t>
            </w:r>
            <w:r>
              <w:rPr>
                <w:rFonts w:hint="eastAsia"/>
              </w:rPr>
              <w:t>a</w:t>
            </w:r>
            <w:r w:rsidRPr="006C141A">
              <w:t>ssociation</w:t>
            </w:r>
          </w:p>
        </w:tc>
        <w:tc>
          <w:tcPr>
            <w:tcW w:w="20" w:type="dxa"/>
          </w:tcPr>
          <w:p w14:paraId="6C00610C" w14:textId="77777777" w:rsidR="004C6958" w:rsidRPr="006C141A" w:rsidRDefault="004C6958" w:rsidP="004C6958"/>
        </w:tc>
        <w:tc>
          <w:tcPr>
            <w:tcW w:w="973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980331" w14:textId="6501E39F" w:rsidR="004C6958" w:rsidRPr="006C141A" w:rsidRDefault="004C6958" w:rsidP="004C6958">
            <w:r w:rsidRPr="00675FCC">
              <w:t>9.516</w:t>
            </w:r>
          </w:p>
        </w:tc>
        <w:tc>
          <w:tcPr>
            <w:tcW w:w="708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BF5621" w14:textId="7CD76FD7" w:rsidR="004C6958" w:rsidRPr="006C141A" w:rsidRDefault="004C6958" w:rsidP="004C6958">
            <w:r w:rsidRPr="00675FCC">
              <w:t>1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57F5F9" w14:textId="159B741B" w:rsidR="004C6958" w:rsidRPr="006C141A" w:rsidRDefault="004C6958" w:rsidP="004C6958">
            <w:r w:rsidRPr="00675FCC">
              <w:t>0.002</w:t>
            </w:r>
          </w:p>
        </w:tc>
      </w:tr>
      <w:tr w:rsidR="005B6B1C" w:rsidRPr="006C141A" w14:paraId="7CF7672C" w14:textId="77777777" w:rsidTr="0034099B"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E2B4E" w14:textId="77777777" w:rsidR="005B6B1C" w:rsidRPr="006C141A" w:rsidRDefault="005B6B1C" w:rsidP="0034099B">
            <w:r w:rsidRPr="006C141A">
              <w:t xml:space="preserve">Valid </w:t>
            </w:r>
            <w:r>
              <w:rPr>
                <w:rFonts w:hint="eastAsia"/>
              </w:rPr>
              <w:t>c</w:t>
            </w:r>
            <w:r w:rsidRPr="006C141A">
              <w:t>ases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14:paraId="25500702" w14:textId="77777777" w:rsidR="005B6B1C" w:rsidRPr="006C141A" w:rsidRDefault="005B6B1C" w:rsidP="0034099B"/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9AFFF" w14:textId="77777777" w:rsidR="005B6B1C" w:rsidRPr="006C141A" w:rsidRDefault="005B6B1C" w:rsidP="0034099B">
            <w:r w:rsidRPr="006C141A"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17C0F" w14:textId="77777777" w:rsidR="005B6B1C" w:rsidRPr="006C141A" w:rsidRDefault="005B6B1C" w:rsidP="0034099B">
            <w:r w:rsidRPr="006C141A">
              <w:t>-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15504" w14:textId="77777777" w:rsidR="005B6B1C" w:rsidRPr="006C141A" w:rsidRDefault="005B6B1C" w:rsidP="0034099B">
            <w:r w:rsidRPr="006C141A">
              <w:t>-</w:t>
            </w:r>
          </w:p>
        </w:tc>
      </w:tr>
    </w:tbl>
    <w:p w14:paraId="3A3DF254" w14:textId="52C7F05A" w:rsidR="005B6B1C" w:rsidRPr="00527927" w:rsidRDefault="005B6B1C" w:rsidP="005B6B1C">
      <w:r>
        <w:rPr>
          <w:rFonts w:hint="eastAsia"/>
        </w:rPr>
        <w:t xml:space="preserve">sIL-2R, </w:t>
      </w:r>
      <w:r w:rsidRPr="005B6B1C">
        <w:t>soluble interleukin-2 receptor</w:t>
      </w:r>
      <w:r>
        <w:rPr>
          <w:rFonts w:hint="eastAsia"/>
        </w:rPr>
        <w:t xml:space="preserve">; </w:t>
      </w:r>
      <w:r>
        <w:rPr>
          <w:rFonts w:hint="eastAsia"/>
        </w:rPr>
        <w:t>DF</w:t>
      </w:r>
      <w:r>
        <w:rPr>
          <w:rFonts w:hint="eastAsia"/>
        </w:rPr>
        <w:t>,</w:t>
      </w:r>
      <w:r w:rsidRPr="00527927">
        <w:rPr>
          <w:rFonts w:hint="eastAsia"/>
        </w:rPr>
        <w:t xml:space="preserve"> </w:t>
      </w:r>
      <w:r>
        <w:rPr>
          <w:rFonts w:hint="eastAsia"/>
        </w:rPr>
        <w:t>d</w:t>
      </w:r>
      <w:r w:rsidRPr="00527927">
        <w:t xml:space="preserve">egrees of </w:t>
      </w:r>
      <w:r w:rsidRPr="00527927">
        <w:rPr>
          <w:rFonts w:hint="eastAsia"/>
        </w:rPr>
        <w:t>f</w:t>
      </w:r>
      <w:r w:rsidRPr="00527927">
        <w:t>reedom</w:t>
      </w:r>
      <w:r>
        <w:rPr>
          <w:rFonts w:hint="eastAsia"/>
        </w:rPr>
        <w:t>.</w:t>
      </w:r>
    </w:p>
    <w:p w14:paraId="4C94746F" w14:textId="77777777" w:rsidR="004429DF" w:rsidRDefault="004429DF"/>
    <w:sectPr w:rsidR="00442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1C"/>
    <w:rsid w:val="003973C1"/>
    <w:rsid w:val="004429DF"/>
    <w:rsid w:val="004979EE"/>
    <w:rsid w:val="004C2CAA"/>
    <w:rsid w:val="004C6958"/>
    <w:rsid w:val="005B6B1C"/>
    <w:rsid w:val="007F2D71"/>
    <w:rsid w:val="008C47E8"/>
    <w:rsid w:val="00A41C05"/>
    <w:rsid w:val="00AF12F7"/>
    <w:rsid w:val="00E5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BD012"/>
  <w15:chartTrackingRefBased/>
  <w15:docId w15:val="{19B6DC6D-1E2F-4035-9E24-2D1E4C584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B1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6B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6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6B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6B1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6B1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6B1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6B1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6B1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6B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6B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6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6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6B1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6B1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6B1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6B1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6B1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6B1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6B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6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6B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6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6B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6B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6B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6B1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6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6B1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6B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5</Characters>
  <Application>Microsoft Office Word</Application>
  <DocSecurity>0</DocSecurity>
  <Lines>32</Lines>
  <Paragraphs>28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贝 花生</dc:creator>
  <cp:keywords/>
  <dc:description/>
  <cp:lastModifiedBy>宝贝 花生</cp:lastModifiedBy>
  <cp:revision>4</cp:revision>
  <dcterms:created xsi:type="dcterms:W3CDTF">2025-11-05T02:51:00Z</dcterms:created>
  <dcterms:modified xsi:type="dcterms:W3CDTF">2025-11-05T02:54:00Z</dcterms:modified>
</cp:coreProperties>
</file>